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2CE" w:rsidRPr="004A33BA" w:rsidRDefault="007222CE" w:rsidP="007222C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A33B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data 1.</w:t>
      </w:r>
      <w:r w:rsidRPr="004A33B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ample preparation from tissue sample for the NMR study.</w:t>
      </w:r>
    </w:p>
    <w:p w:rsidR="00DF0151" w:rsidRDefault="00DF0151" w:rsidP="001C11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F0151" w:rsidRDefault="00DF0151" w:rsidP="001C11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93C85" w:rsidRPr="003D68F9" w:rsidRDefault="00E71180" w:rsidP="001C11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3D68F9">
        <w:rPr>
          <w:rFonts w:ascii="Times New Roman" w:hAnsi="Times New Roman" w:cs="Times New Roman"/>
          <w:b/>
          <w:bCs/>
          <w:sz w:val="24"/>
          <w:szCs w:val="24"/>
        </w:rPr>
        <w:t>NMR sample preparation</w:t>
      </w:r>
    </w:p>
    <w:p w:rsidR="00F93C85" w:rsidRPr="003D68F9" w:rsidRDefault="00F93C85" w:rsidP="001C11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F93C85" w:rsidRPr="003D68F9" w:rsidRDefault="005F2FD4" w:rsidP="001C11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pt;margin-top:3.5pt;width:442.35pt;height:214.85pt;z-index:251658240">
            <v:textbox>
              <w:txbxContent>
                <w:p w:rsidR="00F93C85" w:rsidRPr="007A3EDB" w:rsidRDefault="00F93C85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A3EDB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A</w:t>
                  </w:r>
                  <w:r w:rsidR="00676705" w:rsidRPr="007A3EDB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</w:t>
                  </w:r>
                  <w:r w:rsidRPr="007A3EDB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aratus, Materials and Reagents:</w:t>
                  </w:r>
                </w:p>
                <w:p w:rsidR="00F93C85" w:rsidRPr="003D68F9" w:rsidRDefault="00F93C85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1. Microfuge tubes (1.5 ml &amp; 2 ml) and Microfuge</w:t>
                  </w:r>
                  <w:r w:rsidR="00BF2FA3" w:rsidRPr="003D68F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 R</w:t>
                  </w:r>
                  <w:r w:rsidRPr="003D68F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ack.</w:t>
                  </w:r>
                </w:p>
                <w:p w:rsidR="00F93C85" w:rsidRPr="003D68F9" w:rsidRDefault="00F93C85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2. Cooling centrifuge compatible to microfuge tubes</w:t>
                  </w:r>
                  <w:r w:rsidR="00BF2FA3" w:rsidRPr="003D68F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.</w:t>
                  </w:r>
                </w:p>
                <w:p w:rsidR="00F93C85" w:rsidRPr="003D68F9" w:rsidRDefault="00F93C85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3. Disposable polypropylene pestle for 1.5 ml microfuge tube.</w:t>
                  </w:r>
                </w:p>
                <w:p w:rsidR="00F93C85" w:rsidRPr="003D68F9" w:rsidRDefault="00F93C85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4. Vortex machine</w:t>
                  </w:r>
                  <w:r w:rsidR="00BF2FA3" w:rsidRPr="003D68F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.</w:t>
                  </w:r>
                </w:p>
                <w:p w:rsidR="00F93C85" w:rsidRPr="003D68F9" w:rsidRDefault="00F93C85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5. </w:t>
                  </w:r>
                  <w:r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SpeedVac</w:t>
                  </w:r>
                  <w:r w:rsidR="00314897"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/Lipolyzer</w:t>
                  </w:r>
                  <w:r w:rsidR="003D68F9"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</w:p>
                <w:p w:rsidR="00373A34" w:rsidRPr="003D68F9" w:rsidRDefault="00373A34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</w:t>
                  </w:r>
                  <w:r w:rsidR="001B077B"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p</w:t>
                  </w:r>
                  <w:r w:rsidRPr="003D68F9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</w:rPr>
                    <w:t>H</w:t>
                  </w:r>
                  <w:r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meter</w:t>
                  </w:r>
                  <w:r w:rsid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</w:p>
                <w:p w:rsidR="00373A34" w:rsidRPr="003D68F9" w:rsidRDefault="00373A34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. 0.22 syringe filter</w:t>
                  </w:r>
                  <w:r w:rsid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</w:p>
                <w:p w:rsidR="00F93C85" w:rsidRPr="003D68F9" w:rsidRDefault="00373A34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</w:t>
                  </w:r>
                  <w:r w:rsidR="00F93C85"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. Micropipette (20-200 ul, 100-1000 ul, with compatible tips)</w:t>
                  </w:r>
                  <w:r w:rsid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</w:p>
                <w:p w:rsidR="00F93C85" w:rsidRPr="003D68F9" w:rsidRDefault="00373A34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9</w:t>
                  </w:r>
                  <w:r w:rsidR="00F93C85"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. HPLC-grade methanol (</w:t>
                  </w:r>
                  <w:r w:rsidR="00F93C85" w:rsidRPr="003D68F9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to make 80% (v/v), add 10 ml of water to 40 ml MeOH in polypropylene measuring tube</w:t>
                  </w:r>
                  <w:r w:rsidR="00F93C85"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)</w:t>
                  </w:r>
                  <w:r w:rsid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</w:p>
                <w:p w:rsidR="00F93C85" w:rsidRPr="003D68F9" w:rsidRDefault="00373A34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</w:t>
                  </w:r>
                  <w:r w:rsidR="00F93C85"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. LC/MS-grade water</w:t>
                  </w:r>
                  <w:r w:rsid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</w:p>
                <w:p w:rsidR="00373A34" w:rsidRPr="003D68F9" w:rsidRDefault="00373A34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1. PBS</w:t>
                  </w:r>
                  <w:r w:rsidR="00120985"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ablets/Na</w:t>
                  </w:r>
                  <w:r w:rsidR="00120985" w:rsidRPr="003D68F9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="00120985"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HPO</w:t>
                  </w:r>
                  <w:r w:rsidR="00120985" w:rsidRPr="003D68F9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  <w:r w:rsidR="00120985"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.2H</w:t>
                  </w:r>
                  <w:r w:rsidR="00120985" w:rsidRPr="003D68F9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="00120985"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O, KH</w:t>
                  </w:r>
                  <w:r w:rsidR="00120985" w:rsidRPr="003D68F9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="00120985"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PO</w:t>
                  </w:r>
                  <w:r w:rsidR="00120985" w:rsidRPr="003D68F9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>4</w:t>
                  </w:r>
                  <w:r w:rsidR="00120985"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NaCl, KCl</w:t>
                  </w:r>
                  <w:r w:rsid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</w:p>
                <w:p w:rsidR="00373A34" w:rsidRPr="003D68F9" w:rsidRDefault="00373A34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. D</w:t>
                  </w:r>
                  <w:r w:rsidRPr="003D68F9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O</w:t>
                  </w:r>
                  <w:r w:rsid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>.</w:t>
                  </w:r>
                </w:p>
                <w:p w:rsidR="00373A34" w:rsidRPr="003D68F9" w:rsidRDefault="00373A34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3. </w:t>
                  </w:r>
                  <w:r w:rsidRPr="003D68F9">
                    <w:rPr>
                      <w:rFonts w:ascii="Times New Roman" w:hAnsi="Times New Roman" w:cs="Times New Roman"/>
                      <w:color w:val="131413"/>
                      <w:sz w:val="24"/>
                      <w:szCs w:val="24"/>
                    </w:rPr>
                    <w:t>NaN3</w:t>
                  </w:r>
                  <w:r w:rsidR="003D68F9">
                    <w:rPr>
                      <w:rFonts w:ascii="Times New Roman" w:hAnsi="Times New Roman" w:cs="Times New Roman"/>
                      <w:color w:val="131413"/>
                      <w:sz w:val="24"/>
                      <w:szCs w:val="24"/>
                    </w:rPr>
                    <w:t>.</w:t>
                  </w:r>
                </w:p>
                <w:p w:rsidR="00A84F17" w:rsidRPr="003D68F9" w:rsidRDefault="00373A34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14. 5 mm NMR tube</w:t>
                  </w:r>
                </w:p>
                <w:p w:rsidR="001B077B" w:rsidRPr="003D68F9" w:rsidRDefault="001B077B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15. NaOH </w:t>
                  </w:r>
                </w:p>
                <w:p w:rsidR="001B077B" w:rsidRPr="003D68F9" w:rsidRDefault="001B077B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3D68F9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16. HCl</w:t>
                  </w:r>
                </w:p>
                <w:p w:rsidR="00A84F17" w:rsidRDefault="00A84F17" w:rsidP="00F93C8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F93C85" w:rsidRDefault="00F93C85"/>
              </w:txbxContent>
            </v:textbox>
          </v:shape>
        </w:pict>
      </w:r>
    </w:p>
    <w:p w:rsidR="00F93C85" w:rsidRPr="003D68F9" w:rsidRDefault="00F93C85" w:rsidP="001C11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F93C85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F93C85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F93C85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F93C85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F93C85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F93C85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F93C85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F93C85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F93C85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F93C85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F93C85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F93C85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F93C85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F6479F" w:rsidRPr="003D68F9" w:rsidRDefault="00F6479F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F6479F" w:rsidRPr="003D68F9" w:rsidRDefault="00F6479F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23289B" w:rsidRDefault="0023289B" w:rsidP="006312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</w:p>
    <w:p w:rsidR="001C11AC" w:rsidRPr="003D68F9" w:rsidRDefault="00A84F17" w:rsidP="006312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  <w:r w:rsidRPr="003D68F9"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  <w:t xml:space="preserve">Task 1: </w:t>
      </w:r>
      <w:r w:rsidR="001C11AC" w:rsidRPr="003D68F9"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  <w:t xml:space="preserve">Protocol for metabolites extraction from tumors tissues </w:t>
      </w:r>
      <w:r w:rsidR="00F93C85" w:rsidRPr="003D68F9"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  <w:t xml:space="preserve">(start with </w:t>
      </w:r>
      <w:r w:rsidR="00F93C85" w:rsidRPr="003D68F9">
        <w:rPr>
          <w:rFonts w:ascii="Times New Roman" w:hAnsi="Times New Roman" w:cs="Times New Roman"/>
          <w:b/>
          <w:i/>
          <w:sz w:val="24"/>
          <w:szCs w:val="24"/>
          <w:u w:val="single"/>
        </w:rPr>
        <w:t>10–15 mg of solid tissue)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1C11AC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b/>
          <w:bCs/>
          <w:sz w:val="24"/>
          <w:szCs w:val="24"/>
        </w:rPr>
        <w:t xml:space="preserve">Step </w:t>
      </w:r>
      <w:r w:rsidR="001C11AC" w:rsidRPr="003D68F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D68F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C11AC" w:rsidRPr="003D68F9">
        <w:rPr>
          <w:rFonts w:ascii="Times New Roman" w:hAnsi="Times New Roman" w:cs="Times New Roman"/>
          <w:sz w:val="24"/>
          <w:szCs w:val="24"/>
        </w:rPr>
        <w:t xml:space="preserve">Add 500 </w:t>
      </w:r>
      <w:r w:rsidR="001C11AC" w:rsidRPr="003D68F9">
        <w:rPr>
          <w:rFonts w:ascii="Times New Roman" w:eastAsia="Code2000" w:hAnsi="Times New Roman" w:cs="Times New Roman"/>
          <w:sz w:val="24"/>
          <w:szCs w:val="24"/>
        </w:rPr>
        <w:t>μ</w:t>
      </w:r>
      <w:r w:rsidR="001C11AC" w:rsidRPr="003D68F9">
        <w:rPr>
          <w:rFonts w:ascii="Times New Roman" w:hAnsi="Times New Roman" w:cs="Times New Roman"/>
          <w:sz w:val="24"/>
          <w:szCs w:val="24"/>
        </w:rPr>
        <w:t>l of 80% (vol/vol) HPLC-grade methanol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sz w:val="24"/>
          <w:szCs w:val="24"/>
        </w:rPr>
        <w:t>(cooled to − 80 °C) to fresh or frozen tissue piece(s) in a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sz w:val="24"/>
          <w:szCs w:val="24"/>
        </w:rPr>
        <w:t>1.5-ml or 2.0-ml microcentrifuge tube.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68F9">
        <w:rPr>
          <w:rFonts w:ascii="Times New Roman" w:hAnsi="Times New Roman" w:cs="Times New Roman"/>
          <w:b/>
          <w:sz w:val="24"/>
          <w:szCs w:val="24"/>
        </w:rPr>
        <w:t>↓</w:t>
      </w:r>
    </w:p>
    <w:p w:rsidR="001C11AC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b/>
          <w:bCs/>
          <w:sz w:val="24"/>
          <w:szCs w:val="24"/>
        </w:rPr>
        <w:t>Step 2:</w:t>
      </w:r>
      <w:r w:rsidR="001C11AC" w:rsidRPr="003D68F9">
        <w:rPr>
          <w:rFonts w:ascii="Times New Roman" w:hAnsi="Times New Roman" w:cs="Times New Roman"/>
          <w:sz w:val="24"/>
          <w:szCs w:val="24"/>
        </w:rPr>
        <w:t>Smash/grind for 1–2 min with small pestle/tissue grinder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sz w:val="24"/>
          <w:szCs w:val="24"/>
        </w:rPr>
        <w:t>on dry ice in the tube, vortex for 1 min at 4–8 °C and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sz w:val="24"/>
          <w:szCs w:val="24"/>
        </w:rPr>
        <w:t>incubate for 4 h at − 80 °C.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68F9">
        <w:rPr>
          <w:rFonts w:ascii="Times New Roman" w:hAnsi="Times New Roman" w:cs="Times New Roman"/>
          <w:b/>
          <w:sz w:val="24"/>
          <w:szCs w:val="24"/>
        </w:rPr>
        <w:t>↓</w:t>
      </w:r>
    </w:p>
    <w:p w:rsidR="001C11AC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b/>
          <w:bCs/>
          <w:sz w:val="24"/>
          <w:szCs w:val="24"/>
        </w:rPr>
        <w:t>Step 3:</w:t>
      </w:r>
      <w:r w:rsidR="001C11AC" w:rsidRPr="003D68F9">
        <w:rPr>
          <w:rFonts w:ascii="Times New Roman" w:hAnsi="Times New Roman" w:cs="Times New Roman"/>
          <w:sz w:val="24"/>
          <w:szCs w:val="24"/>
        </w:rPr>
        <w:t>Centrifuge at 14,000g (or the highest speed) for 10 min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sz w:val="24"/>
          <w:szCs w:val="24"/>
        </w:rPr>
        <w:t>using a refrigerated centrifuge (4–8 °C).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68F9">
        <w:rPr>
          <w:rFonts w:ascii="Times New Roman" w:hAnsi="Times New Roman" w:cs="Times New Roman"/>
          <w:b/>
          <w:sz w:val="24"/>
          <w:szCs w:val="24"/>
        </w:rPr>
        <w:t>↓</w:t>
      </w:r>
    </w:p>
    <w:p w:rsidR="001C11AC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b/>
          <w:bCs/>
          <w:sz w:val="24"/>
          <w:szCs w:val="24"/>
        </w:rPr>
        <w:t xml:space="preserve">Step </w:t>
      </w:r>
      <w:r w:rsidR="001C11AC" w:rsidRPr="003D68F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D68F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C11AC" w:rsidRPr="003D68F9">
        <w:rPr>
          <w:rFonts w:ascii="Times New Roman" w:hAnsi="Times New Roman" w:cs="Times New Roman"/>
          <w:sz w:val="24"/>
          <w:szCs w:val="24"/>
        </w:rPr>
        <w:t>Transfer the supernatant to a new 1.5-ml microcentrifuge</w:t>
      </w:r>
    </w:p>
    <w:p w:rsidR="00890CD0" w:rsidRPr="003D68F9" w:rsidRDefault="001C11AC" w:rsidP="001C11AC">
      <w:pPr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sz w:val="24"/>
          <w:szCs w:val="24"/>
        </w:rPr>
        <w:t>tube; store at − 80°C until Step (8).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68F9">
        <w:rPr>
          <w:rFonts w:ascii="Times New Roman" w:hAnsi="Times New Roman" w:cs="Times New Roman"/>
          <w:b/>
          <w:sz w:val="24"/>
          <w:szCs w:val="24"/>
        </w:rPr>
        <w:t>↓</w:t>
      </w:r>
    </w:p>
    <w:p w:rsidR="001C11AC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b/>
          <w:bCs/>
          <w:sz w:val="24"/>
          <w:szCs w:val="24"/>
        </w:rPr>
        <w:t xml:space="preserve">Step </w:t>
      </w:r>
      <w:r w:rsidR="001C11AC" w:rsidRPr="003D68F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D68F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C11AC" w:rsidRPr="003D68F9">
        <w:rPr>
          <w:rFonts w:ascii="Times New Roman" w:hAnsi="Times New Roman" w:cs="Times New Roman"/>
          <w:sz w:val="24"/>
          <w:szCs w:val="24"/>
        </w:rPr>
        <w:t xml:space="preserve">Add 400 </w:t>
      </w:r>
      <w:r w:rsidR="001C11AC" w:rsidRPr="003D68F9">
        <w:rPr>
          <w:rFonts w:ascii="Times New Roman" w:eastAsia="Code2000" w:hAnsi="Times New Roman" w:cs="Times New Roman"/>
          <w:sz w:val="24"/>
          <w:szCs w:val="24"/>
        </w:rPr>
        <w:t>μ</w:t>
      </w:r>
      <w:r w:rsidR="001C11AC" w:rsidRPr="003D68F9">
        <w:rPr>
          <w:rFonts w:ascii="Times New Roman" w:hAnsi="Times New Roman" w:cs="Times New Roman"/>
          <w:sz w:val="24"/>
          <w:szCs w:val="24"/>
        </w:rPr>
        <w:t>l of 80% (vol/vol) methanol (cooled to − 80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sz w:val="24"/>
          <w:szCs w:val="24"/>
        </w:rPr>
        <w:t>°C) to the precipitate.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68F9">
        <w:rPr>
          <w:rFonts w:ascii="Times New Roman" w:hAnsi="Times New Roman" w:cs="Times New Roman"/>
          <w:b/>
          <w:sz w:val="24"/>
          <w:szCs w:val="24"/>
        </w:rPr>
        <w:t>↓</w:t>
      </w:r>
    </w:p>
    <w:p w:rsidR="001C11AC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b/>
          <w:bCs/>
          <w:sz w:val="24"/>
          <w:szCs w:val="24"/>
        </w:rPr>
        <w:t xml:space="preserve">Step </w:t>
      </w:r>
      <w:r w:rsidR="001C11AC" w:rsidRPr="003D68F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D68F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C11AC" w:rsidRPr="003D68F9">
        <w:rPr>
          <w:rFonts w:ascii="Times New Roman" w:hAnsi="Times New Roman" w:cs="Times New Roman"/>
          <w:sz w:val="24"/>
          <w:szCs w:val="24"/>
        </w:rPr>
        <w:t>Vortex for 1 min at 4–8 °C, and then incubate for 30 min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sz w:val="24"/>
          <w:szCs w:val="24"/>
        </w:rPr>
        <w:lastRenderedPageBreak/>
        <w:t>at − 80 °C.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68F9">
        <w:rPr>
          <w:rFonts w:ascii="Times New Roman" w:hAnsi="Times New Roman" w:cs="Times New Roman"/>
          <w:b/>
          <w:sz w:val="24"/>
          <w:szCs w:val="24"/>
        </w:rPr>
        <w:t>↓</w:t>
      </w:r>
    </w:p>
    <w:p w:rsidR="001C11AC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b/>
          <w:bCs/>
          <w:sz w:val="24"/>
          <w:szCs w:val="24"/>
        </w:rPr>
        <w:t xml:space="preserve">Step </w:t>
      </w:r>
      <w:r w:rsidR="001C11AC" w:rsidRPr="003D68F9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3D68F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C11AC" w:rsidRPr="003D68F9">
        <w:rPr>
          <w:rFonts w:ascii="Times New Roman" w:hAnsi="Times New Roman" w:cs="Times New Roman"/>
          <w:sz w:val="24"/>
          <w:szCs w:val="24"/>
        </w:rPr>
        <w:t>Centrifuge at 14,000g for 10 min (4–8 °C).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68F9">
        <w:rPr>
          <w:rFonts w:ascii="Times New Roman" w:hAnsi="Times New Roman" w:cs="Times New Roman"/>
          <w:b/>
          <w:sz w:val="24"/>
          <w:szCs w:val="24"/>
        </w:rPr>
        <w:t>↓</w:t>
      </w:r>
    </w:p>
    <w:p w:rsidR="001C11AC" w:rsidRPr="003D68F9" w:rsidRDefault="00F93C85" w:rsidP="0023289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b/>
          <w:bCs/>
          <w:sz w:val="24"/>
          <w:szCs w:val="24"/>
        </w:rPr>
        <w:t xml:space="preserve">Step </w:t>
      </w:r>
      <w:r w:rsidR="001C11AC" w:rsidRPr="003D68F9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3D68F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C11AC" w:rsidRPr="003D68F9">
        <w:rPr>
          <w:rFonts w:ascii="Times New Roman" w:hAnsi="Times New Roman" w:cs="Times New Roman"/>
          <w:sz w:val="24"/>
          <w:szCs w:val="24"/>
        </w:rPr>
        <w:t>Transfer and combine the supernatant from bothextractions.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68F9">
        <w:rPr>
          <w:rFonts w:ascii="Times New Roman" w:hAnsi="Times New Roman" w:cs="Times New Roman"/>
          <w:b/>
          <w:sz w:val="24"/>
          <w:szCs w:val="24"/>
        </w:rPr>
        <w:t>↓</w:t>
      </w:r>
    </w:p>
    <w:p w:rsidR="001C11AC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b/>
          <w:bCs/>
          <w:sz w:val="24"/>
          <w:szCs w:val="24"/>
        </w:rPr>
        <w:t xml:space="preserve">Step </w:t>
      </w:r>
      <w:r w:rsidR="001C11AC" w:rsidRPr="003D68F9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3D68F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C11AC" w:rsidRPr="003D68F9">
        <w:rPr>
          <w:rFonts w:ascii="Times New Roman" w:hAnsi="Times New Roman" w:cs="Times New Roman"/>
          <w:sz w:val="24"/>
          <w:szCs w:val="24"/>
        </w:rPr>
        <w:t>Centrifuge again at 14,000g for 10 min (4–8 °C).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68F9">
        <w:rPr>
          <w:rFonts w:ascii="Times New Roman" w:hAnsi="Times New Roman" w:cs="Times New Roman"/>
          <w:b/>
          <w:sz w:val="24"/>
          <w:szCs w:val="24"/>
        </w:rPr>
        <w:t>↓</w:t>
      </w:r>
    </w:p>
    <w:p w:rsidR="001C11AC" w:rsidRPr="003D68F9" w:rsidRDefault="00F93C85" w:rsidP="0023289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b/>
          <w:bCs/>
          <w:sz w:val="24"/>
          <w:szCs w:val="24"/>
        </w:rPr>
        <w:t xml:space="preserve">Step </w:t>
      </w:r>
      <w:r w:rsidR="001C11AC" w:rsidRPr="003D68F9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3D68F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C11AC" w:rsidRPr="003D68F9">
        <w:rPr>
          <w:rFonts w:ascii="Times New Roman" w:hAnsi="Times New Roman" w:cs="Times New Roman"/>
          <w:sz w:val="24"/>
          <w:szCs w:val="24"/>
        </w:rPr>
        <w:t>Transfer the supernatant to a new 1.5-ml microcentrifugetube.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68F9">
        <w:rPr>
          <w:rFonts w:ascii="Times New Roman" w:hAnsi="Times New Roman" w:cs="Times New Roman"/>
          <w:b/>
          <w:sz w:val="24"/>
          <w:szCs w:val="24"/>
        </w:rPr>
        <w:t>↓</w:t>
      </w:r>
    </w:p>
    <w:p w:rsidR="001C11AC" w:rsidRPr="003D68F9" w:rsidRDefault="00F93C85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hAnsi="Times New Roman" w:cs="Times New Roman"/>
          <w:b/>
          <w:bCs/>
          <w:sz w:val="24"/>
          <w:szCs w:val="24"/>
        </w:rPr>
        <w:t xml:space="preserve">Step </w:t>
      </w:r>
      <w:r w:rsidR="001C11AC" w:rsidRPr="003D68F9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3D68F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C11AC" w:rsidRPr="003D68F9">
        <w:rPr>
          <w:rFonts w:ascii="Times New Roman" w:hAnsi="Times New Roman" w:cs="Times New Roman"/>
          <w:sz w:val="24"/>
          <w:szCs w:val="24"/>
        </w:rPr>
        <w:t>SpeedVac</w:t>
      </w:r>
      <w:r w:rsidR="00290AA3" w:rsidRPr="003D68F9">
        <w:rPr>
          <w:rFonts w:ascii="Times New Roman" w:hAnsi="Times New Roman" w:cs="Times New Roman"/>
          <w:sz w:val="24"/>
          <w:szCs w:val="24"/>
        </w:rPr>
        <w:t>/lipolyzed</w:t>
      </w:r>
      <w:r w:rsidR="001C11AC" w:rsidRPr="003D68F9">
        <w:rPr>
          <w:rFonts w:ascii="Times New Roman" w:hAnsi="Times New Roman" w:cs="Times New Roman"/>
          <w:sz w:val="24"/>
          <w:szCs w:val="24"/>
        </w:rPr>
        <w:t xml:space="preserve"> to a pellet using no heat.</w:t>
      </w: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C11AC" w:rsidRPr="003D68F9" w:rsidRDefault="001C11AC" w:rsidP="001C11A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68F9">
        <w:rPr>
          <w:rFonts w:ascii="Times New Roman" w:eastAsia="Code2000" w:hAnsi="Times New Roman" w:cs="Times New Roman"/>
          <w:sz w:val="24"/>
          <w:szCs w:val="24"/>
        </w:rPr>
        <w:t xml:space="preserve">(This </w:t>
      </w:r>
      <w:r w:rsidRPr="003D68F9">
        <w:rPr>
          <w:rFonts w:ascii="Times New Roman" w:hAnsi="Times New Roman" w:cs="Times New Roman"/>
          <w:sz w:val="24"/>
          <w:szCs w:val="24"/>
        </w:rPr>
        <w:t>dried metabolite samples can bestored at − 80 °C for several weeks.)</w:t>
      </w:r>
    </w:p>
    <w:p w:rsidR="00F6479F" w:rsidRPr="003D68F9" w:rsidRDefault="00F6479F" w:rsidP="00C13D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6479F" w:rsidRPr="003D68F9" w:rsidRDefault="00F6479F" w:rsidP="00C13D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6479F" w:rsidRPr="003D68F9" w:rsidRDefault="00F6479F" w:rsidP="00C13D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13DD7" w:rsidRPr="003D68F9" w:rsidRDefault="00C13DD7" w:rsidP="00C13D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D68F9">
        <w:rPr>
          <w:rFonts w:ascii="Times New Roman" w:hAnsi="Times New Roman" w:cs="Times New Roman"/>
          <w:b/>
          <w:sz w:val="24"/>
          <w:szCs w:val="24"/>
          <w:u w:val="single"/>
        </w:rPr>
        <w:t xml:space="preserve">Task 2: Reconstitution </w:t>
      </w:r>
      <w:r w:rsidR="002D7774" w:rsidRPr="003D68F9">
        <w:rPr>
          <w:rFonts w:ascii="Times New Roman" w:hAnsi="Times New Roman" w:cs="Times New Roman"/>
          <w:b/>
          <w:sz w:val="24"/>
          <w:szCs w:val="24"/>
          <w:u w:val="single"/>
        </w:rPr>
        <w:t>of Dried</w:t>
      </w:r>
      <w:r w:rsidRPr="003D68F9">
        <w:rPr>
          <w:rFonts w:ascii="Times New Roman" w:hAnsi="Times New Roman" w:cs="Times New Roman"/>
          <w:b/>
          <w:sz w:val="24"/>
          <w:szCs w:val="24"/>
          <w:u w:val="single"/>
        </w:rPr>
        <w:t xml:space="preserve"> metabolites for NMR spectroscopy</w:t>
      </w:r>
    </w:p>
    <w:p w:rsidR="00C13DD7" w:rsidRPr="003D68F9" w:rsidRDefault="00C13DD7" w:rsidP="00C13D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:rsidR="00C13DD7" w:rsidRPr="003D68F9" w:rsidRDefault="00C13DD7" w:rsidP="00C13D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131413"/>
          <w:sz w:val="24"/>
          <w:szCs w:val="24"/>
        </w:rPr>
      </w:pPr>
      <w:r w:rsidRPr="003D68F9">
        <w:rPr>
          <w:rFonts w:ascii="Times New Roman" w:hAnsi="Times New Roman" w:cs="Times New Roman"/>
          <w:color w:val="131413"/>
          <w:sz w:val="24"/>
          <w:szCs w:val="24"/>
        </w:rPr>
        <w:t>Sample reconstituted in 1 ml phosphate buffer</w:t>
      </w:r>
      <w:r w:rsidR="00290AA3" w:rsidRPr="003D68F9">
        <w:rPr>
          <w:rFonts w:ascii="Times New Roman" w:hAnsi="Times New Roman" w:cs="Times New Roman"/>
          <w:color w:val="131413"/>
          <w:sz w:val="24"/>
          <w:szCs w:val="24"/>
        </w:rPr>
        <w:t xml:space="preserve"> (PBS)</w:t>
      </w:r>
      <w:r w:rsidRPr="003D68F9">
        <w:rPr>
          <w:rFonts w:ascii="Times New Roman" w:hAnsi="Times New Roman" w:cs="Times New Roman"/>
          <w:color w:val="131413"/>
          <w:sz w:val="24"/>
          <w:szCs w:val="24"/>
        </w:rPr>
        <w:t xml:space="preserve"> prepared (0.1 M) in D2O (pH=7.4), containing NaN3 (prevent bacterial contamination </w:t>
      </w:r>
      <w:r w:rsidR="00F6479F" w:rsidRPr="003D68F9">
        <w:rPr>
          <w:rFonts w:ascii="Times New Roman" w:hAnsi="Times New Roman" w:cs="Times New Roman"/>
          <w:color w:val="131413"/>
          <w:sz w:val="24"/>
          <w:szCs w:val="24"/>
        </w:rPr>
        <w:t>and</w:t>
      </w:r>
      <w:r w:rsidRPr="003D68F9">
        <w:rPr>
          <w:rFonts w:ascii="Times New Roman" w:hAnsi="Times New Roman" w:cs="Times New Roman"/>
          <w:color w:val="131413"/>
          <w:sz w:val="24"/>
          <w:szCs w:val="24"/>
        </w:rPr>
        <w:t xml:space="preserve"> stabilize glutathione).</w:t>
      </w:r>
    </w:p>
    <w:p w:rsidR="00C13DD7" w:rsidRPr="003D68F9" w:rsidRDefault="00C13DD7" w:rsidP="00C13D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68F9">
        <w:rPr>
          <w:rFonts w:ascii="Times New Roman" w:hAnsi="Times New Roman" w:cs="Times New Roman"/>
          <w:b/>
          <w:sz w:val="24"/>
          <w:szCs w:val="24"/>
        </w:rPr>
        <w:t>↓</w:t>
      </w:r>
    </w:p>
    <w:p w:rsidR="00C13DD7" w:rsidRPr="003D68F9" w:rsidRDefault="00F6479F" w:rsidP="00C13D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131413"/>
          <w:sz w:val="24"/>
          <w:szCs w:val="24"/>
        </w:rPr>
      </w:pPr>
      <w:r w:rsidRPr="003D68F9">
        <w:rPr>
          <w:rFonts w:ascii="Times New Roman" w:hAnsi="Times New Roman" w:cs="Times New Roman"/>
          <w:color w:val="131413"/>
          <w:sz w:val="24"/>
          <w:szCs w:val="24"/>
        </w:rPr>
        <w:t xml:space="preserve"> H</w:t>
      </w:r>
      <w:r w:rsidR="00C13DD7" w:rsidRPr="003D68F9">
        <w:rPr>
          <w:rFonts w:ascii="Times New Roman" w:hAnsi="Times New Roman" w:cs="Times New Roman"/>
          <w:color w:val="131413"/>
          <w:sz w:val="24"/>
          <w:szCs w:val="24"/>
        </w:rPr>
        <w:t>omogenized</w:t>
      </w:r>
      <w:r w:rsidRPr="003D68F9">
        <w:rPr>
          <w:rFonts w:ascii="Times New Roman" w:hAnsi="Times New Roman" w:cs="Times New Roman"/>
          <w:color w:val="131413"/>
          <w:sz w:val="24"/>
          <w:szCs w:val="24"/>
        </w:rPr>
        <w:t xml:space="preserve"> the sample and</w:t>
      </w:r>
      <w:r w:rsidR="00C13DD7" w:rsidRPr="003D68F9">
        <w:rPr>
          <w:rFonts w:ascii="Times New Roman" w:hAnsi="Times New Roman" w:cs="Times New Roman"/>
          <w:color w:val="131413"/>
          <w:sz w:val="24"/>
          <w:szCs w:val="24"/>
        </w:rPr>
        <w:t xml:space="preserve"> adjusted at pH=7.40 +/−0.05,</w:t>
      </w:r>
    </w:p>
    <w:p w:rsidR="00C13DD7" w:rsidRPr="003D68F9" w:rsidRDefault="00C13DD7" w:rsidP="00C13D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68F9">
        <w:rPr>
          <w:rFonts w:ascii="Times New Roman" w:hAnsi="Times New Roman" w:cs="Times New Roman"/>
          <w:b/>
          <w:sz w:val="24"/>
          <w:szCs w:val="24"/>
        </w:rPr>
        <w:t>↓</w:t>
      </w:r>
    </w:p>
    <w:p w:rsidR="00F6479F" w:rsidRPr="003D68F9" w:rsidRDefault="00F6479F" w:rsidP="00C13D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131413"/>
          <w:sz w:val="24"/>
          <w:szCs w:val="24"/>
        </w:rPr>
      </w:pPr>
      <w:r w:rsidRPr="003D68F9">
        <w:rPr>
          <w:rFonts w:ascii="Times New Roman" w:hAnsi="Times New Roman" w:cs="Times New Roman"/>
          <w:color w:val="131413"/>
          <w:sz w:val="24"/>
          <w:szCs w:val="24"/>
        </w:rPr>
        <w:t>F</w:t>
      </w:r>
      <w:r w:rsidR="00C13DD7" w:rsidRPr="003D68F9">
        <w:rPr>
          <w:rFonts w:ascii="Times New Roman" w:hAnsi="Times New Roman" w:cs="Times New Roman"/>
          <w:color w:val="131413"/>
          <w:sz w:val="24"/>
          <w:szCs w:val="24"/>
        </w:rPr>
        <w:t>iltered</w:t>
      </w:r>
      <w:r w:rsidRPr="003D68F9">
        <w:rPr>
          <w:rFonts w:ascii="Times New Roman" w:hAnsi="Times New Roman" w:cs="Times New Roman"/>
          <w:color w:val="131413"/>
          <w:sz w:val="24"/>
          <w:szCs w:val="24"/>
        </w:rPr>
        <w:t xml:space="preserve"> through 0.22 um filter</w:t>
      </w:r>
      <w:r w:rsidR="00C13DD7" w:rsidRPr="003D68F9">
        <w:rPr>
          <w:rFonts w:ascii="Times New Roman" w:hAnsi="Times New Roman" w:cs="Times New Roman"/>
          <w:color w:val="131413"/>
          <w:sz w:val="24"/>
          <w:szCs w:val="24"/>
        </w:rPr>
        <w:t>,</w:t>
      </w:r>
    </w:p>
    <w:p w:rsidR="00F6479F" w:rsidRPr="003D68F9" w:rsidRDefault="00F6479F" w:rsidP="00C13D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68F9">
        <w:rPr>
          <w:rFonts w:ascii="Times New Roman" w:hAnsi="Times New Roman" w:cs="Times New Roman"/>
          <w:b/>
          <w:sz w:val="24"/>
          <w:szCs w:val="24"/>
        </w:rPr>
        <w:t>↓</w:t>
      </w:r>
    </w:p>
    <w:p w:rsidR="00C13DD7" w:rsidRPr="003D68F9" w:rsidRDefault="00F6479F" w:rsidP="00C13D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131413"/>
          <w:sz w:val="24"/>
          <w:szCs w:val="24"/>
        </w:rPr>
      </w:pPr>
      <w:r w:rsidRPr="003D68F9">
        <w:rPr>
          <w:rFonts w:ascii="Times New Roman" w:hAnsi="Times New Roman" w:cs="Times New Roman"/>
          <w:color w:val="131413"/>
          <w:sz w:val="24"/>
          <w:szCs w:val="24"/>
        </w:rPr>
        <w:t>A</w:t>
      </w:r>
      <w:r w:rsidR="00C13DD7" w:rsidRPr="003D68F9">
        <w:rPr>
          <w:rFonts w:ascii="Times New Roman" w:hAnsi="Times New Roman" w:cs="Times New Roman"/>
          <w:color w:val="131413"/>
          <w:sz w:val="24"/>
          <w:szCs w:val="24"/>
        </w:rPr>
        <w:t>nd then analyzed using a 5-mm NMR tube.</w:t>
      </w:r>
    </w:p>
    <w:p w:rsidR="00F6479F" w:rsidRPr="003D68F9" w:rsidRDefault="00F6479F" w:rsidP="00C13D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131413"/>
          <w:sz w:val="24"/>
          <w:szCs w:val="24"/>
        </w:rPr>
      </w:pPr>
    </w:p>
    <w:p w:rsidR="00F6479F" w:rsidRPr="003D68F9" w:rsidRDefault="00F6479F" w:rsidP="00C13D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131413"/>
          <w:sz w:val="24"/>
          <w:szCs w:val="24"/>
        </w:rPr>
      </w:pPr>
    </w:p>
    <w:sectPr w:rsidR="00F6479F" w:rsidRPr="003D68F9" w:rsidSect="00890CD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006A" w:rsidRDefault="00F9006A" w:rsidP="0023289B">
      <w:pPr>
        <w:spacing w:after="0" w:line="240" w:lineRule="auto"/>
      </w:pPr>
      <w:r>
        <w:separator/>
      </w:r>
    </w:p>
  </w:endnote>
  <w:endnote w:type="continuationSeparator" w:id="1">
    <w:p w:rsidR="00F9006A" w:rsidRDefault="00F9006A" w:rsidP="002328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de20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301977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289B" w:rsidRDefault="005F2FD4">
        <w:pPr>
          <w:pStyle w:val="Footer"/>
          <w:jc w:val="right"/>
        </w:pPr>
        <w:r>
          <w:fldChar w:fldCharType="begin"/>
        </w:r>
        <w:r w:rsidR="0023289B">
          <w:instrText xml:space="preserve"> PAGE   \* MERGEFORMAT </w:instrText>
        </w:r>
        <w:r>
          <w:fldChar w:fldCharType="separate"/>
        </w:r>
        <w:r w:rsidR="007222C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3289B" w:rsidRDefault="002328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006A" w:rsidRDefault="00F9006A" w:rsidP="0023289B">
      <w:pPr>
        <w:spacing w:after="0" w:line="240" w:lineRule="auto"/>
      </w:pPr>
      <w:r>
        <w:separator/>
      </w:r>
    </w:p>
  </w:footnote>
  <w:footnote w:type="continuationSeparator" w:id="1">
    <w:p w:rsidR="00F9006A" w:rsidRDefault="00F9006A" w:rsidP="002328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1C11AC"/>
    <w:rsid w:val="000D312D"/>
    <w:rsid w:val="00120985"/>
    <w:rsid w:val="001B077B"/>
    <w:rsid w:val="001C11AC"/>
    <w:rsid w:val="0023289B"/>
    <w:rsid w:val="00244851"/>
    <w:rsid w:val="002638AF"/>
    <w:rsid w:val="00290AA3"/>
    <w:rsid w:val="002D7774"/>
    <w:rsid w:val="00314897"/>
    <w:rsid w:val="00322DD8"/>
    <w:rsid w:val="00373A34"/>
    <w:rsid w:val="003B7D5B"/>
    <w:rsid w:val="003C294D"/>
    <w:rsid w:val="003D68F9"/>
    <w:rsid w:val="004B44CA"/>
    <w:rsid w:val="005F2FD4"/>
    <w:rsid w:val="006312C5"/>
    <w:rsid w:val="00676705"/>
    <w:rsid w:val="007177F4"/>
    <w:rsid w:val="007222CE"/>
    <w:rsid w:val="007A3EDB"/>
    <w:rsid w:val="007C1378"/>
    <w:rsid w:val="00890CD0"/>
    <w:rsid w:val="00906E8D"/>
    <w:rsid w:val="00A12E5A"/>
    <w:rsid w:val="00A13D1F"/>
    <w:rsid w:val="00A66545"/>
    <w:rsid w:val="00A83CC6"/>
    <w:rsid w:val="00A84F17"/>
    <w:rsid w:val="00B91162"/>
    <w:rsid w:val="00BF2FA3"/>
    <w:rsid w:val="00C13DD7"/>
    <w:rsid w:val="00CE5ABD"/>
    <w:rsid w:val="00D015FD"/>
    <w:rsid w:val="00D51613"/>
    <w:rsid w:val="00DF0151"/>
    <w:rsid w:val="00E71180"/>
    <w:rsid w:val="00EB5540"/>
    <w:rsid w:val="00F6479F"/>
    <w:rsid w:val="00F9006A"/>
    <w:rsid w:val="00F93C85"/>
    <w:rsid w:val="00FB29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28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89B"/>
  </w:style>
  <w:style w:type="paragraph" w:styleId="Footer">
    <w:name w:val="footer"/>
    <w:basedOn w:val="Normal"/>
    <w:link w:val="FooterChar"/>
    <w:uiPriority w:val="99"/>
    <w:unhideWhenUsed/>
    <w:rsid w:val="002328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8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21-02-13T06:47:00Z</dcterms:created>
  <dcterms:modified xsi:type="dcterms:W3CDTF">2024-01-02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2b420e0bb6446673fa006d9d0a99bbc476af409e8e6645eddcc4ea14dccc2b</vt:lpwstr>
  </property>
</Properties>
</file>